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066CD" w14:textId="5C03D81D" w:rsidR="00992AFC" w:rsidRDefault="00992AFC">
      <w:pPr>
        <w:rPr>
          <w:b/>
          <w:bCs/>
          <w:lang w:val="en-US"/>
        </w:rPr>
      </w:pPr>
      <w:r w:rsidRPr="00992AFC">
        <w:rPr>
          <w:b/>
          <w:bCs/>
          <w:lang w:val="en-US"/>
        </w:rPr>
        <w:t xml:space="preserve">Appendix </w:t>
      </w:r>
      <w:r w:rsidR="002821F6">
        <w:rPr>
          <w:b/>
          <w:bCs/>
          <w:lang w:val="en-US"/>
        </w:rPr>
        <w:t>1</w:t>
      </w:r>
      <w:r w:rsidRPr="00992AFC">
        <w:rPr>
          <w:b/>
          <w:bCs/>
          <w:lang w:val="en-US"/>
        </w:rPr>
        <w:t xml:space="preserve"> – Overview of </w:t>
      </w:r>
      <w:r>
        <w:rPr>
          <w:b/>
          <w:bCs/>
          <w:lang w:val="en-US"/>
        </w:rPr>
        <w:t>the adoption and implementation of capacity-building strategies per school</w:t>
      </w:r>
    </w:p>
    <w:p w14:paraId="03C77FFA" w14:textId="5C77B7EB" w:rsidR="00992AFC" w:rsidRDefault="00992AFC" w:rsidP="00992AFC">
      <w:pPr>
        <w:rPr>
          <w:lang w:val="en-US"/>
        </w:rPr>
      </w:pPr>
      <w:r>
        <w:rPr>
          <w:lang w:val="en-US"/>
        </w:rPr>
        <w:t>This table is based on the reported outcomes of the impact evaluation in the publication ‘</w:t>
      </w:r>
      <w:r w:rsidRPr="008C7671">
        <w:rPr>
          <w:lang w:val="en-US"/>
        </w:rPr>
        <w:t xml:space="preserve">van Dongen B.M., de Vries I.M., Ridder M.A.M., de Boer M., Steenhuis I.H.M., Renders C.M. </w:t>
      </w:r>
      <w:r w:rsidRPr="00B9192C">
        <w:rPr>
          <w:lang w:val="en-US"/>
        </w:rPr>
        <w:t xml:space="preserve">Building community capacity to stimulate physical activity and dietary behavior in Dutch secondary schools: Evaluation of the </w:t>
      </w:r>
      <w:r w:rsidRPr="00474869">
        <w:rPr>
          <w:i/>
          <w:iCs/>
          <w:lang w:val="en-US"/>
        </w:rPr>
        <w:t>FLASH</w:t>
      </w:r>
      <w:r w:rsidRPr="00B9192C">
        <w:rPr>
          <w:lang w:val="en-US"/>
        </w:rPr>
        <w:t xml:space="preserve"> intervention using the REAIM framework. </w:t>
      </w:r>
      <w:r w:rsidRPr="008C7671">
        <w:rPr>
          <w:i/>
          <w:iCs/>
          <w:lang w:val="en-US"/>
        </w:rPr>
        <w:t>Frontiers in Public Health</w:t>
      </w:r>
      <w:r>
        <w:rPr>
          <w:lang w:val="en-US"/>
        </w:rPr>
        <w:t xml:space="preserve">. </w:t>
      </w:r>
      <w:r>
        <w:rPr>
          <w:i/>
          <w:iCs/>
          <w:lang w:val="en-US"/>
        </w:rPr>
        <w:t xml:space="preserve">2022. </w:t>
      </w:r>
      <w:r w:rsidRPr="00B9192C">
        <w:rPr>
          <w:lang w:val="en-US"/>
        </w:rPr>
        <w:t>10:926465</w:t>
      </w:r>
      <w:r>
        <w:rPr>
          <w:lang w:val="en-US"/>
        </w:rPr>
        <w:t>’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701"/>
        <w:gridCol w:w="3118"/>
        <w:gridCol w:w="3119"/>
        <w:gridCol w:w="3118"/>
        <w:gridCol w:w="3118"/>
      </w:tblGrid>
      <w:tr w:rsidR="00992AFC" w:rsidRPr="004634B2" w14:paraId="67E807FF" w14:textId="77777777" w:rsidTr="00303769"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4D5396ED" w14:textId="77777777" w:rsidR="00992AFC" w:rsidRDefault="00992AFC" w:rsidP="00303769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1AD1E77A" w14:textId="14D3E216" w:rsidR="00992AFC" w:rsidRPr="004634B2" w:rsidRDefault="00992AFC" w:rsidP="00303769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634B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chool 1 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01AA03F3" w14:textId="37A86621" w:rsidR="00992AFC" w:rsidRPr="004634B2" w:rsidRDefault="00992AFC" w:rsidP="00303769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634B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chool 2 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72661F78" w14:textId="5262D435" w:rsidR="00992AFC" w:rsidRPr="004634B2" w:rsidRDefault="00992AFC" w:rsidP="00303769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634B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chool 3 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52D24684" w14:textId="3473D563" w:rsidR="00992AFC" w:rsidRPr="004634B2" w:rsidRDefault="00992AFC" w:rsidP="00303769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634B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chool 4 </w:t>
            </w:r>
          </w:p>
        </w:tc>
      </w:tr>
      <w:tr w:rsidR="00992AFC" w:rsidRPr="006C1C63" w14:paraId="318BCDA2" w14:textId="77777777" w:rsidTr="00303769">
        <w:tc>
          <w:tcPr>
            <w:tcW w:w="14174" w:type="dxa"/>
            <w:gridSpan w:val="5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4B87BDDE" w14:textId="77777777" w:rsidR="00992AFC" w:rsidRPr="006C1C63" w:rsidRDefault="00992AFC" w:rsidP="00303769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C1C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option – willingness to/from:</w:t>
            </w:r>
          </w:p>
        </w:tc>
      </w:tr>
      <w:tr w:rsidR="00992AFC" w:rsidRPr="006C1C63" w14:paraId="08AC620E" w14:textId="77777777" w:rsidTr="00303769">
        <w:tc>
          <w:tcPr>
            <w:tcW w:w="14174" w:type="dxa"/>
            <w:gridSpan w:val="5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5C8D7A" w14:textId="77777777" w:rsidR="00992AFC" w:rsidRPr="006C1C63" w:rsidRDefault="00992AFC" w:rsidP="00303769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C1C63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Strategy 1: Identifying leadership</w:t>
            </w:r>
          </w:p>
        </w:tc>
      </w:tr>
      <w:tr w:rsidR="00992AFC" w:rsidRPr="002821F6" w14:paraId="6212725B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BE2B68" w14:textId="77777777" w:rsidR="00992AFC" w:rsidRDefault="00992AFC" w:rsidP="00303769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>Facilitate HSC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93E663" w14:textId="15F9D333" w:rsidR="00992AFC" w:rsidRDefault="00992AFC" w:rsidP="00303769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 xml:space="preserve">One HSC was facilitated continuously for the first two years of the intervention. A change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occurred 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 xml:space="preserve">in Year 3. The new HSC was engaged in the intervention for ¾ of Year 3. 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FA20E1" w14:textId="77777777" w:rsidR="00992AFC" w:rsidRDefault="00992AFC" w:rsidP="00303769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One HSC was facilitated continuously for the duration of intervention.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5CC4B6D" w14:textId="00F4C165" w:rsidR="00992AFC" w:rsidRDefault="00992AFC" w:rsidP="00303769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 xml:space="preserve">One HSC was facilitated continuously in Year 1. A change of HSC </w:t>
            </w:r>
            <w:r>
              <w:rPr>
                <w:rFonts w:cstheme="minorHAnsi"/>
                <w:sz w:val="18"/>
                <w:szCs w:val="18"/>
                <w:lang w:val="en-US"/>
              </w:rPr>
              <w:t>occurred in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 xml:space="preserve"> Year 2. The new HSC was facilitated continuously in Years 2 and 3.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767FD2" w14:textId="76A70842" w:rsidR="00992AFC" w:rsidRDefault="00992AFC" w:rsidP="00303769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One HSC was facilitated continuously for the duration of intervention.</w:t>
            </w:r>
          </w:p>
        </w:tc>
      </w:tr>
      <w:tr w:rsidR="00992AFC" w:rsidRPr="002821F6" w14:paraId="3FFC7971" w14:textId="77777777" w:rsidTr="00F63164">
        <w:tc>
          <w:tcPr>
            <w:tcW w:w="14174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BC1848" w14:textId="75945478" w:rsidR="00992AFC" w:rsidRPr="00E906D5" w:rsidRDefault="00992AFC" w:rsidP="0030376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C1C63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Strategy 2: Creating a participatory school culture</w:t>
            </w:r>
          </w:p>
        </w:tc>
      </w:tr>
      <w:tr w:rsidR="00992AFC" w:rsidRPr="002821F6" w14:paraId="6DA9C31B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3F85C8" w14:textId="616CA2B5" w:rsidR="00992AFC" w:rsidRPr="006C1C63" w:rsidRDefault="00992AFC" w:rsidP="00303769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>Use participatory methods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A9021B" w14:textId="77777777" w:rsidR="00992AFC" w:rsidRPr="00E906D5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esign thinking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>: Yes, start of Year 3</w:t>
            </w:r>
          </w:p>
          <w:p w14:paraId="5EFC1435" w14:textId="46C297C8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6133E">
              <w:rPr>
                <w:rFonts w:cstheme="minorHAnsi"/>
                <w:i/>
                <w:iCs/>
                <w:sz w:val="18"/>
                <w:szCs w:val="18"/>
                <w:lang w:val="en-US"/>
              </w:rPr>
              <w:t>Photovoice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>: Yes, in Years 1 and 2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3C197A" w14:textId="77777777" w:rsidR="00992AFC" w:rsidRPr="00E906D5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esign thinking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>: Yes, end of Year 2</w:t>
            </w:r>
          </w:p>
          <w:p w14:paraId="07A02B32" w14:textId="43AA3882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6133E">
              <w:rPr>
                <w:rFonts w:cstheme="minorHAnsi"/>
                <w:i/>
                <w:iCs/>
                <w:sz w:val="18"/>
                <w:szCs w:val="18"/>
                <w:lang w:val="en-US"/>
              </w:rPr>
              <w:t>Photovoice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>: Yes, in Years 1 and 2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6EDAAF" w14:textId="77777777" w:rsidR="00992AFC" w:rsidRPr="00E906D5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esign thinking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>: Yes, end of Year 2</w:t>
            </w:r>
          </w:p>
          <w:p w14:paraId="26A5CCE5" w14:textId="6EC8402A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6133E">
              <w:rPr>
                <w:rFonts w:cstheme="minorHAnsi"/>
                <w:i/>
                <w:iCs/>
                <w:sz w:val="18"/>
                <w:szCs w:val="18"/>
                <w:lang w:val="en-US"/>
              </w:rPr>
              <w:t>Photovoice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>: Yes, in Years 1 and 2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07BC69" w14:textId="77777777" w:rsidR="00992AFC" w:rsidRPr="00E906D5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esign thinking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>: Yes, start of Year 3</w:t>
            </w:r>
          </w:p>
          <w:p w14:paraId="41B23BB7" w14:textId="4BD3C4B0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6133E">
              <w:rPr>
                <w:rFonts w:cstheme="minorHAnsi"/>
                <w:i/>
                <w:iCs/>
                <w:sz w:val="18"/>
                <w:szCs w:val="18"/>
                <w:lang w:val="en-US"/>
              </w:rPr>
              <w:t>Photovoice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>: Yes, in Years 1 and 2</w:t>
            </w:r>
          </w:p>
        </w:tc>
      </w:tr>
      <w:tr w:rsidR="00992AFC" w14:paraId="1C1E0988" w14:textId="77777777" w:rsidTr="005A2A1D">
        <w:tc>
          <w:tcPr>
            <w:tcW w:w="14174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AD4433" w14:textId="43B18908" w:rsidR="00992AFC" w:rsidRPr="00E906D5" w:rsidRDefault="00992AFC" w:rsidP="0030376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049BA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Strategy 3: Designing tailored activities</w:t>
            </w:r>
          </w:p>
        </w:tc>
      </w:tr>
      <w:tr w:rsidR="00992AFC" w:rsidRPr="002821F6" w14:paraId="3365273B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5B3F3E" w14:textId="67FE404F" w:rsidR="00992AFC" w:rsidRPr="006C1C63" w:rsidRDefault="00992AFC" w:rsidP="00992AF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>Develop action plan for implementation budget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962E06" w14:textId="50721E2E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Yes, but the first action plan was rejected based on limited input from DT session and lack of integral approach. Adjustments were made.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7089CD" w14:textId="772FCAC8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Yes, together with colleague, and based on input from DT session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634D58" w14:textId="60DA523A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Yes, together with colleague, and based on input from DT session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9B1AF0" w14:textId="5AC883FF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Yes, together with colleague, and based on input from DT session</w:t>
            </w:r>
          </w:p>
        </w:tc>
      </w:tr>
      <w:tr w:rsidR="00992AFC" w:rsidRPr="002821F6" w14:paraId="6FF74FDB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BCCA9F" w14:textId="1FF5FD6E" w:rsidR="00992AFC" w:rsidRPr="006C1C63" w:rsidRDefault="00992AFC" w:rsidP="00992AF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>Facilitate changes for the Healthy School approach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B63B83" w14:textId="44FCA2E7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Yes, by a manager and teacher. Concerns were expressed with regard to willingness of canteen staff.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15CCE9" w14:textId="7F834414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Yes, but priorities shifted due to increasing pupil numbers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62C297" w14:textId="32917461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Yes, but with the note that certain changes require approval of all three schools in the building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E906D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CFDA51" w14:textId="597CA5FA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Yes, but resources limited due to small size of the school</w:t>
            </w:r>
          </w:p>
        </w:tc>
      </w:tr>
      <w:tr w:rsidR="00992AFC" w14:paraId="637415AD" w14:textId="77777777" w:rsidTr="004B4DF7">
        <w:tc>
          <w:tcPr>
            <w:tcW w:w="14174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EE0CF6" w14:textId="40E74C0B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32BA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Strategy 4: Creating local networks</w:t>
            </w:r>
          </w:p>
        </w:tc>
      </w:tr>
      <w:tr w:rsidR="00992AFC" w:rsidRPr="002821F6" w14:paraId="5D9EC013" w14:textId="77777777" w:rsidTr="00992AFC">
        <w:tc>
          <w:tcPr>
            <w:tcW w:w="170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4C925DEC" w14:textId="43E253AC" w:rsidR="00992AFC" w:rsidRPr="006C1C63" w:rsidRDefault="00992AFC" w:rsidP="00992AF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>From local organizations</w:t>
            </w:r>
          </w:p>
        </w:tc>
        <w:tc>
          <w:tcPr>
            <w:tcW w:w="12473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FB59E7" w14:textId="77777777" w:rsidR="00992AFC" w:rsidRPr="00E906D5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Expert from educational organization: Role was facilitated throughout Years 1 and 2 and for 1/3 of Year 3. One person held this position continuously.</w:t>
            </w:r>
          </w:p>
          <w:p w14:paraId="43B04DA0" w14:textId="424C72CA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Expert from municipal health service: One person was facilitated from October through March of Year 1. A new person was facilitated from May in Year 1 until January in Year 3. In all, the experts organized 15 coaching sessions for the HSCs, in collaboration with the principal researchers.</w:t>
            </w:r>
          </w:p>
        </w:tc>
      </w:tr>
      <w:tr w:rsidR="00992AFC" w14:paraId="6CB5B57A" w14:textId="77777777" w:rsidTr="00992AFC">
        <w:tc>
          <w:tcPr>
            <w:tcW w:w="14174" w:type="dxa"/>
            <w:gridSpan w:val="5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6C7C0416" w14:textId="38D5EA87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32BA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mplementation – extent to which: </w:t>
            </w:r>
          </w:p>
        </w:tc>
      </w:tr>
      <w:tr w:rsidR="00992AFC" w14:paraId="3074712A" w14:textId="77777777" w:rsidTr="00992AFC">
        <w:tc>
          <w:tcPr>
            <w:tcW w:w="14174" w:type="dxa"/>
            <w:gridSpan w:val="5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89970B" w14:textId="4B2DFFE7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32BA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Strategy 1: Identifying leadership</w:t>
            </w:r>
          </w:p>
        </w:tc>
      </w:tr>
      <w:tr w:rsidR="00992AFC" w:rsidRPr="002821F6" w14:paraId="032803E1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A5851D" w14:textId="1A2EFB72" w:rsidR="00992AFC" w:rsidRPr="006C1C63" w:rsidRDefault="00992AFC" w:rsidP="00992AF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>HSC hours were used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F0A159" w14:textId="6141BF87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HSC indicated often not using allocated weekly hours, due to other priorities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6A97E4" w14:textId="0BE83320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HSC indicated using allocated weekly hours half of the time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51E763" w14:textId="76CBA4D6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HSC indicated using allocated weekly hours half of the time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26877A" w14:textId="3DA89E88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HSC indicated using allocated weekly hours most of the time</w:t>
            </w:r>
          </w:p>
        </w:tc>
      </w:tr>
      <w:tr w:rsidR="00992AFC" w:rsidRPr="002821F6" w14:paraId="7FD6A377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985A64" w14:textId="1770FBCA" w:rsidR="00992AFC" w:rsidRPr="006C1C63" w:rsidRDefault="00992AFC" w:rsidP="00992AF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Other leaders were motivated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5D933B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First HSC also had managerial role, no full support from other managers. School director not motivated</w:t>
            </w:r>
          </w:p>
          <w:p w14:paraId="4AE61B92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Workgroup formed with biology and economics teacher</w:t>
            </w:r>
          </w:p>
          <w:p w14:paraId="78BC8168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PR employee intrinsically motivated to improve visibility of Healthy School</w:t>
            </w:r>
          </w:p>
          <w:p w14:paraId="0BD09E6D" w14:textId="72BD7D05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Second HSC (no managerial role) got support from one manager as sparring partner. As a teacher this HSC used their own pupils for leadership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FE0FFD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School leader: motivated, better balance between responsibilities</w:t>
            </w:r>
          </w:p>
          <w:p w14:paraId="5EB8540B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PE colleague as sparring partner</w:t>
            </w:r>
          </w:p>
          <w:p w14:paraId="607D22DB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Biology teacher: connection to climate change workgroup and to pupil council</w:t>
            </w:r>
          </w:p>
          <w:p w14:paraId="3BAF04E0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Motivated canteen employee for healthy food environment</w:t>
            </w:r>
          </w:p>
          <w:p w14:paraId="5D5A64E2" w14:textId="445ACCA2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Pupil and parent council difficult to reach for Healthy School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7FAA83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- Little support from management due to new school structure and formal organization in Year 1. Second HSC more assertive in instigating dialogue </w:t>
            </w:r>
          </w:p>
          <w:p w14:paraId="25BD5EB3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Biology and two health/well-being teachers formed workgroup</w:t>
            </w:r>
          </w:p>
          <w:p w14:paraId="6CE6BD49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PR employee intrinsically motivated to improve visibility of Healthy School</w:t>
            </w:r>
          </w:p>
          <w:p w14:paraId="6FDD0F29" w14:textId="6AF88590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- No pupil or parent council were in place, pupils/parents somewhat resistant towards the school   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8D693D6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School leader: active agenda setting</w:t>
            </w:r>
          </w:p>
          <w:p w14:paraId="2AF236B6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PE and biology teacher executing ideas</w:t>
            </w:r>
          </w:p>
          <w:p w14:paraId="29299FE9" w14:textId="77777777" w:rsidR="00992AFC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- Custodian: spokesperson between parties (pupils, teachers, managers) </w:t>
            </w:r>
          </w:p>
          <w:p w14:paraId="0E9B88AA" w14:textId="3CE88589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 Pupil and parent council: health as regular topic on their agendas</w:t>
            </w:r>
          </w:p>
        </w:tc>
      </w:tr>
      <w:tr w:rsidR="00992AFC" w:rsidRPr="002821F6" w14:paraId="2B874D27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27CC3D" w14:textId="71F40534" w:rsidR="00992AFC" w:rsidRPr="006C1C63" w:rsidRDefault="00992AFC" w:rsidP="00992AF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>Coaching sessions were attended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D2E720" w14:textId="6A722DF6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12 out of 15 (average experience score of 7.6)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F97B7C" w14:textId="6A6932B9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15 out of 15 (average experience score of 6.9)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031B1D" w14:textId="5B28E2D1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13 out of 15 (average experience score of 7.5)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3403ED" w14:textId="3F57B515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13 out of 15 (average experience score of 8.3)</w:t>
            </w:r>
          </w:p>
        </w:tc>
      </w:tr>
      <w:tr w:rsidR="00992AFC" w:rsidRPr="002821F6" w14:paraId="04B8FEA8" w14:textId="77777777" w:rsidTr="00ED78D3">
        <w:tc>
          <w:tcPr>
            <w:tcW w:w="14174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D37194" w14:textId="78373C28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C1C63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Strategy 2: Creating a participatory school culture</w:t>
            </w:r>
          </w:p>
        </w:tc>
      </w:tr>
      <w:tr w:rsidR="00992AFC" w:rsidRPr="002821F6" w14:paraId="6A405299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3CB27C" w14:textId="1AF87FC4" w:rsidR="00992AFC" w:rsidRPr="006C1C63" w:rsidRDefault="00992AFC" w:rsidP="00992AF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 xml:space="preserve">Community participated in 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design thinking</w:t>
            </w: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 xml:space="preserve"> sessions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D2FE4C" w14:textId="77777777" w:rsidR="00992AFC" w:rsidRPr="00E906D5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22 participants in total: 3 teachers, 1 team leader, 1 PR employee, 2 parents, 7 pupils, the HSC, and 1 local expert</w:t>
            </w:r>
          </w:p>
          <w:p w14:paraId="1C9843F9" w14:textId="77777777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51AC37" w14:textId="77777777" w:rsidR="00992AFC" w:rsidRPr="00E906D5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13 participants in total: 3 teachers, 1 team leader, 2 parents, 2 pupils, the HSC, and 1 local expert</w:t>
            </w:r>
          </w:p>
          <w:p w14:paraId="187463ED" w14:textId="77777777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58E273" w14:textId="77777777" w:rsidR="00992AFC" w:rsidRPr="00E906D5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5 participants in total: 1 team leader, 2 parents, 1 pupil, the HSC, and 1 local expert</w:t>
            </w:r>
          </w:p>
          <w:p w14:paraId="442A44FA" w14:textId="77777777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80DD4B" w14:textId="77777777" w:rsidR="00992AFC" w:rsidRPr="00E906D5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17 participants in total: 3 teachers, 1 school manager, 2 parents, 7 pupils, the HSC, and 1 local expert</w:t>
            </w:r>
          </w:p>
          <w:p w14:paraId="24A50868" w14:textId="77777777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92AFC" w:rsidRPr="002821F6" w14:paraId="1DE074CD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8D30EC" w14:textId="4A4A51A0" w:rsidR="00992AFC" w:rsidRPr="00E906D5" w:rsidRDefault="00992AFC" w:rsidP="00992AFC">
            <w:pPr>
              <w:spacing w:line="276" w:lineRule="auto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 xml:space="preserve">pupils participated in </w:t>
            </w:r>
            <w:r w:rsidRPr="0076133E">
              <w:rPr>
                <w:rFonts w:cstheme="minorHAnsi"/>
                <w:i/>
                <w:iCs/>
                <w:sz w:val="18"/>
                <w:szCs w:val="18"/>
                <w:lang w:val="en-US"/>
              </w:rPr>
              <w:t>Photovoice</w:t>
            </w: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9AC0FA" w14:textId="7D725F41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7 pupils engaged in 3 1-hour sessions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E9F83B" w14:textId="314894A5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1 second-year class engaged in 4 2-hour sessions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E4DF3B" w14:textId="18F41D69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2 second-year classes engaged in 1 afternoon session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548E36" w14:textId="18B63AA0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2 second-year classes engaged in 4 2-hour sessions</w:t>
            </w:r>
          </w:p>
        </w:tc>
      </w:tr>
      <w:tr w:rsidR="00992AFC" w14:paraId="6C5C6E42" w14:textId="77777777" w:rsidTr="008A45A3">
        <w:tc>
          <w:tcPr>
            <w:tcW w:w="14174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D5564C" w14:textId="3C442655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049BA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Strategy 3: Designing tailored activities</w:t>
            </w:r>
          </w:p>
        </w:tc>
      </w:tr>
      <w:tr w:rsidR="00992AFC" w:rsidRPr="002821F6" w14:paraId="473E3182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6E3AFF" w14:textId="37FE1674" w:rsidR="00992AFC" w:rsidRPr="00D049BA" w:rsidRDefault="00992AFC" w:rsidP="00992AF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>Action plan was carried out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DA2971" w14:textId="4F1E30F9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C5A04">
              <w:rPr>
                <w:rFonts w:cstheme="minorHAnsi"/>
                <w:sz w:val="18"/>
                <w:szCs w:val="18"/>
                <w:lang w:val="en-US"/>
              </w:rPr>
              <w:t xml:space="preserve">Part of the plan was carried out, aimed largely at incidental activities instead of structural changes. 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74C7F8" w14:textId="459A9144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C5A04">
              <w:rPr>
                <w:rFonts w:cstheme="minorHAnsi"/>
                <w:sz w:val="18"/>
                <w:szCs w:val="18"/>
                <w:lang w:val="en-US"/>
              </w:rPr>
              <w:t>Plan was carried out, but the impact remained limited due to implementation issues concerning reach.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282892" w14:textId="1BB81534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Plan was largely carried out, with revisions necessitated by contextual factors.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A93AB7" w14:textId="7DE714A9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C5A04">
              <w:rPr>
                <w:rFonts w:cstheme="minorHAnsi"/>
                <w:sz w:val="18"/>
                <w:szCs w:val="18"/>
                <w:lang w:val="en-US"/>
              </w:rPr>
              <w:t xml:space="preserve">Plan was not carried out during the intervention, but an adjusted activity was conducted. </w:t>
            </w:r>
          </w:p>
        </w:tc>
      </w:tr>
      <w:tr w:rsidR="00992AFC" w:rsidRPr="002821F6" w14:paraId="1C4E10E9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96D40A" w14:textId="79EB710A" w:rsidR="00992AFC" w:rsidRPr="00E906D5" w:rsidRDefault="00992AFC" w:rsidP="00992AFC">
            <w:pPr>
              <w:spacing w:line="276" w:lineRule="auto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t xml:space="preserve">Additional Healthy School activities were set up 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499AD2" w14:textId="77777777" w:rsidR="00992AFC" w:rsidRPr="00134639" w:rsidRDefault="00992AFC" w:rsidP="00992A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134639">
              <w:rPr>
                <w:rFonts w:cstheme="minorHAnsi"/>
                <w:sz w:val="18"/>
                <w:szCs w:val="18"/>
                <w:lang w:val="en-US"/>
              </w:rPr>
              <w:t>A water tap was installed.</w:t>
            </w:r>
          </w:p>
          <w:p w14:paraId="729205C0" w14:textId="77777777" w:rsidR="00992AFC" w:rsidRDefault="00992AFC" w:rsidP="00992A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134639">
              <w:rPr>
                <w:rFonts w:cstheme="minorHAnsi"/>
                <w:sz w:val="18"/>
                <w:szCs w:val="18"/>
                <w:lang w:val="en-US"/>
              </w:rPr>
              <w:t xml:space="preserve">Changes were attempted in the school canteen and in-house retail shop run by pupils </w:t>
            </w:r>
          </w:p>
          <w:p w14:paraId="2D5164AB" w14:textId="4C68FBD5" w:rsidR="00992AFC" w:rsidRPr="00992AFC" w:rsidRDefault="00992AFC" w:rsidP="00992A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992AFC">
              <w:rPr>
                <w:rFonts w:cstheme="minorHAnsi"/>
                <w:sz w:val="18"/>
                <w:szCs w:val="18"/>
                <w:lang w:val="en-US"/>
              </w:rPr>
              <w:t>The school yard was re-designed with school resources.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C3A509" w14:textId="77777777" w:rsidR="00992AFC" w:rsidRPr="00134639" w:rsidRDefault="00992AFC" w:rsidP="00992A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134639">
              <w:rPr>
                <w:rFonts w:cstheme="minorHAnsi"/>
                <w:sz w:val="18"/>
                <w:szCs w:val="18"/>
                <w:lang w:val="en-US"/>
              </w:rPr>
              <w:t>Changes were made to the nutrition policy.</w:t>
            </w:r>
          </w:p>
          <w:p w14:paraId="5375C723" w14:textId="77777777" w:rsidR="00992AFC" w:rsidRDefault="00992AFC" w:rsidP="00992A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134639">
              <w:rPr>
                <w:rFonts w:cstheme="minorHAnsi"/>
                <w:sz w:val="18"/>
                <w:szCs w:val="18"/>
                <w:lang w:val="en-US"/>
              </w:rPr>
              <w:t>Successful existing activities were adjusted and continued.</w:t>
            </w:r>
          </w:p>
          <w:p w14:paraId="268FB037" w14:textId="0EB2585A" w:rsidR="00ED7D4D" w:rsidRPr="00ED7D4D" w:rsidRDefault="00992AFC" w:rsidP="00ED7D4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992AFC">
              <w:rPr>
                <w:rFonts w:cstheme="minorHAnsi"/>
                <w:sz w:val="18"/>
                <w:szCs w:val="18"/>
                <w:lang w:val="en-US"/>
              </w:rPr>
              <w:t>Willingness to facilitate activities in the new pre-vocational school location was limited.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12272A" w14:textId="77777777" w:rsidR="00992AFC" w:rsidRDefault="00992AFC" w:rsidP="00992AFC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sz w:val="18"/>
                <w:szCs w:val="18"/>
                <w:lang w:val="en-US"/>
              </w:rPr>
              <w:t>- A water tap was installed.</w:t>
            </w:r>
          </w:p>
          <w:p w14:paraId="7167FB61" w14:textId="53751D5F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- </w:t>
            </w:r>
            <w:r w:rsidRPr="00FC1A14">
              <w:rPr>
                <w:rFonts w:cstheme="minorHAnsi"/>
                <w:sz w:val="18"/>
                <w:szCs w:val="18"/>
                <w:lang w:val="en-US"/>
              </w:rPr>
              <w:t xml:space="preserve">Health education and a Healthy </w:t>
            </w:r>
            <w:r>
              <w:rPr>
                <w:rFonts w:cstheme="minorHAnsi"/>
                <w:sz w:val="18"/>
                <w:szCs w:val="18"/>
                <w:lang w:val="en-US"/>
              </w:rPr>
              <w:t>School</w:t>
            </w:r>
            <w:r w:rsidRPr="00FC1A14">
              <w:rPr>
                <w:rFonts w:cstheme="minorHAnsi"/>
                <w:sz w:val="18"/>
                <w:szCs w:val="18"/>
                <w:lang w:val="en-US"/>
              </w:rPr>
              <w:t xml:space="preserve"> canteen were implemented out in the new location.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F8DE50" w14:textId="77777777" w:rsidR="00992AFC" w:rsidRDefault="00992AFC" w:rsidP="00992A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134639">
              <w:rPr>
                <w:rFonts w:cstheme="minorHAnsi"/>
                <w:sz w:val="18"/>
                <w:szCs w:val="18"/>
                <w:lang w:val="en-US"/>
              </w:rPr>
              <w:t>A second activity created in the DT session was implemented with school resources.</w:t>
            </w:r>
          </w:p>
          <w:p w14:paraId="3D23AA6E" w14:textId="1C75D854" w:rsidR="00992AFC" w:rsidRPr="00992AFC" w:rsidRDefault="00992AFC" w:rsidP="00992A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992AFC">
              <w:rPr>
                <w:rFonts w:cstheme="minorHAnsi"/>
                <w:sz w:val="18"/>
                <w:szCs w:val="18"/>
                <w:lang w:val="en-US"/>
              </w:rPr>
              <w:t>Changes were made to the school canteen and screen-time policies aimed at reducing sedentary behavior were adopted.</w:t>
            </w:r>
          </w:p>
        </w:tc>
      </w:tr>
      <w:tr w:rsidR="00992AFC" w14:paraId="1DF14613" w14:textId="77777777" w:rsidTr="00FB3159">
        <w:tc>
          <w:tcPr>
            <w:tcW w:w="14174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FCCA80" w14:textId="52CF5F45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32BA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Strategy 4: Creating local networks</w:t>
            </w:r>
          </w:p>
        </w:tc>
      </w:tr>
      <w:tr w:rsidR="00992AFC" w:rsidRPr="002821F6" w14:paraId="1D7BE343" w14:textId="77777777" w:rsidTr="00992AFC"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C4CFFD" w14:textId="21151003" w:rsidR="00992AFC" w:rsidRPr="00E906D5" w:rsidRDefault="00992AFC" w:rsidP="00992AFC">
            <w:pPr>
              <w:spacing w:line="276" w:lineRule="auto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E906D5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Connections were established with local organizations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EB706D" w14:textId="77777777" w:rsidR="00992AFC" w:rsidRDefault="00992AFC" w:rsidP="00992AF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FC1A14">
              <w:rPr>
                <w:rFonts w:cstheme="minorHAnsi"/>
                <w:sz w:val="18"/>
                <w:szCs w:val="18"/>
                <w:lang w:val="en-US"/>
              </w:rPr>
              <w:t>Collaboration with organizations for internships, but no connections established with regard to health promotion</w:t>
            </w:r>
          </w:p>
          <w:p w14:paraId="7F6BD0C2" w14:textId="7F20D72A" w:rsidR="00992AFC" w:rsidRPr="00992AFC" w:rsidRDefault="00992AFC" w:rsidP="00992AF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992AFC">
              <w:rPr>
                <w:rFonts w:cstheme="minorHAnsi"/>
                <w:sz w:val="18"/>
                <w:szCs w:val="18"/>
                <w:lang w:val="en-US"/>
              </w:rPr>
              <w:t>School management in contact with local supermarket about waste reduction, but not about health promotion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F7F38D" w14:textId="77777777" w:rsidR="00992AFC" w:rsidRDefault="00992AFC" w:rsidP="00992AF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FC1A14">
              <w:rPr>
                <w:rFonts w:cstheme="minorHAnsi"/>
                <w:sz w:val="18"/>
                <w:szCs w:val="18"/>
                <w:lang w:val="en-US"/>
              </w:rPr>
              <w:t>Structural contact with sports organizations by PE teacher, who also uses available sports equipment from the Landstede Group as a resource</w:t>
            </w:r>
          </w:p>
          <w:p w14:paraId="663496FD" w14:textId="51DF6379" w:rsidR="00992AFC" w:rsidRPr="00992AFC" w:rsidRDefault="00992AFC" w:rsidP="00992AF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992AFC">
              <w:rPr>
                <w:rFonts w:cstheme="minorHAnsi"/>
                <w:sz w:val="18"/>
                <w:szCs w:val="18"/>
                <w:lang w:val="en-US"/>
              </w:rPr>
              <w:t>Conversation initiated with municipality about physical environment, but with limited impact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915323" w14:textId="7995ADDC" w:rsidR="00992AFC" w:rsidRPr="00E906D5" w:rsidRDefault="00992AFC" w:rsidP="00992AFC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C1A14">
              <w:rPr>
                <w:rFonts w:cstheme="minorHAnsi"/>
                <w:sz w:val="18"/>
                <w:szCs w:val="18"/>
                <w:lang w:val="en-US"/>
              </w:rPr>
              <w:t>Collaboration initiated between the school and neighborhood sports coaches, but additional support needed to make the collaboration more profitable for both parties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05CCFA" w14:textId="77777777" w:rsidR="00992AFC" w:rsidRDefault="00992AFC" w:rsidP="00992AF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FC1A14">
              <w:rPr>
                <w:rFonts w:cstheme="minorHAnsi"/>
                <w:sz w:val="18"/>
                <w:szCs w:val="18"/>
                <w:lang w:val="en-US"/>
              </w:rPr>
              <w:t>Structural contact with sports organizations by the PE teacher</w:t>
            </w:r>
          </w:p>
          <w:p w14:paraId="042F166C" w14:textId="7AB313A6" w:rsidR="00992AFC" w:rsidRPr="00992AFC" w:rsidRDefault="00992AFC" w:rsidP="00992AF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13" w:hanging="113"/>
              <w:rPr>
                <w:rFonts w:cstheme="minorHAnsi"/>
                <w:sz w:val="18"/>
                <w:szCs w:val="18"/>
                <w:lang w:val="en-US"/>
              </w:rPr>
            </w:pPr>
            <w:r w:rsidRPr="00992AFC">
              <w:rPr>
                <w:rFonts w:cstheme="minorHAnsi"/>
                <w:sz w:val="18"/>
                <w:szCs w:val="18"/>
                <w:lang w:val="en-US"/>
              </w:rPr>
              <w:t>Structural collaboration with local municipal youth team</w:t>
            </w:r>
          </w:p>
        </w:tc>
      </w:tr>
    </w:tbl>
    <w:p w14:paraId="5D30E8EA" w14:textId="77777777" w:rsidR="008011AF" w:rsidRPr="00992AFC" w:rsidRDefault="008011AF">
      <w:pPr>
        <w:rPr>
          <w:lang w:val="en-US"/>
        </w:rPr>
      </w:pPr>
    </w:p>
    <w:sectPr w:rsidR="008011AF" w:rsidRPr="00992AFC" w:rsidSect="00992A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4263A"/>
    <w:multiLevelType w:val="hybridMultilevel"/>
    <w:tmpl w:val="BE508434"/>
    <w:lvl w:ilvl="0" w:tplc="0C522B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95DDD"/>
    <w:multiLevelType w:val="hybridMultilevel"/>
    <w:tmpl w:val="2806DD5C"/>
    <w:lvl w:ilvl="0" w:tplc="0C522B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2451191">
    <w:abstractNumId w:val="0"/>
  </w:num>
  <w:num w:numId="2" w16cid:durableId="2012097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AFC"/>
    <w:rsid w:val="002821F6"/>
    <w:rsid w:val="00375BD6"/>
    <w:rsid w:val="008011AF"/>
    <w:rsid w:val="00992AFC"/>
    <w:rsid w:val="00ED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09437"/>
  <w15:chartTrackingRefBased/>
  <w15:docId w15:val="{212C853D-9C71-4A72-8A13-E76B203F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AF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AF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A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8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B.M. van (Bonnie)</dc:creator>
  <cp:keywords/>
  <dc:description/>
  <cp:lastModifiedBy>Dongen, B.M. van (Bonnie)</cp:lastModifiedBy>
  <cp:revision>3</cp:revision>
  <dcterms:created xsi:type="dcterms:W3CDTF">2023-07-05T10:24:00Z</dcterms:created>
  <dcterms:modified xsi:type="dcterms:W3CDTF">2023-07-14T08:41:00Z</dcterms:modified>
</cp:coreProperties>
</file>